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D30" w:rsidRPr="00DD1B74" w:rsidRDefault="009B4DB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31F6C255" wp14:editId="6289FAB0">
                <wp:simplePos x="0" y="0"/>
                <wp:positionH relativeFrom="column">
                  <wp:posOffset>2147570</wp:posOffset>
                </wp:positionH>
                <wp:positionV relativeFrom="paragraph">
                  <wp:posOffset>942340</wp:posOffset>
                </wp:positionV>
                <wp:extent cx="2331720" cy="400050"/>
                <wp:effectExtent l="76200" t="0" r="11430" b="57150"/>
                <wp:wrapNone/>
                <wp:docPr id="7" name="Elb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7" o:spid="_x0000_s1026" type="#_x0000_t33" style="position:absolute;margin-left:169.1pt;margin-top:74.2pt;width:183.6pt;height:31.5pt;rotation:180;flip: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">
                <v:stroke endarrow="block"/>
                <v:shadow color="#ccc"/>
              </v:shape>
            </w:pict>
          </mc:Fallback>
        </mc:AlternateContent>
      </w:r>
      <w:r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6A7807AF" wp14:editId="19CBB019">
                <wp:simplePos x="0" y="0"/>
                <wp:positionH relativeFrom="column">
                  <wp:posOffset>854710</wp:posOffset>
                </wp:positionH>
                <wp:positionV relativeFrom="paragraph">
                  <wp:posOffset>2634615</wp:posOffset>
                </wp:positionV>
                <wp:extent cx="1236980" cy="361950"/>
                <wp:effectExtent l="76200" t="0" r="20320" b="57150"/>
                <wp:wrapNone/>
                <wp:docPr id="16" name="Elb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236980" cy="361950"/>
                        </a:xfrm>
                        <a:prstGeom prst="bentConnector3">
                          <a:avLst>
                            <a:gd name="adj1" fmla="val 100138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6" o:spid="_x0000_s1026" type="#_x0000_t34" style="position:absolute;margin-left:67.3pt;margin-top:207.45pt;width:97.4pt;height:28.5pt;rotation:180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" adj="21630">
                <v:stroke endarrow="block"/>
                <v:shadow color="#ccc"/>
              </v:shape>
            </w:pict>
          </mc:Fallback>
        </mc:AlternateContent>
      </w:r>
      <w:r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362F7BA9" wp14:editId="56A7CE4C">
                <wp:simplePos x="0" y="0"/>
                <wp:positionH relativeFrom="column">
                  <wp:posOffset>6903720</wp:posOffset>
                </wp:positionH>
                <wp:positionV relativeFrom="paragraph">
                  <wp:posOffset>2633980</wp:posOffset>
                </wp:positionV>
                <wp:extent cx="1360805" cy="359410"/>
                <wp:effectExtent l="0" t="0" r="67945" b="59690"/>
                <wp:wrapNone/>
                <wp:docPr id="13" name="Elb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60805" cy="359410"/>
                        </a:xfrm>
                        <a:prstGeom prst="bentConnector3">
                          <a:avLst>
                            <a:gd name="adj1" fmla="val 100006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3" o:spid="_x0000_s1026" type="#_x0000_t34" style="position:absolute;margin-left:543.6pt;margin-top:207.4pt;width:107.15pt;height:28.3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" adj="21601">
                <v:stroke endarrow="block"/>
                <v:shadow color="#ccc"/>
              </v:shape>
            </w:pict>
          </mc:Fallback>
        </mc:AlternateContent>
      </w:r>
      <w:r w:rsidR="00CF7589" w:rsidRPr="00CF758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12512" behindDoc="0" locked="0" layoutInCell="1" allowOverlap="1" wp14:anchorId="7EA21385" wp14:editId="2AD3D452">
                <wp:simplePos x="0" y="0"/>
                <wp:positionH relativeFrom="column">
                  <wp:posOffset>3011805</wp:posOffset>
                </wp:positionH>
                <wp:positionV relativeFrom="paragraph">
                  <wp:posOffset>4397375</wp:posOffset>
                </wp:positionV>
                <wp:extent cx="866140" cy="359410"/>
                <wp:effectExtent l="0" t="0" r="67310" b="59690"/>
                <wp:wrapNone/>
                <wp:docPr id="14" name="Elb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66140" cy="359410"/>
                        </a:xfrm>
                        <a:prstGeom prst="bentConnector3">
                          <a:avLst>
                            <a:gd name="adj1" fmla="val 9957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4" o:spid="_x0000_s1026" type="#_x0000_t34" style="position:absolute;margin-left:237.15pt;margin-top:346.25pt;width:68.2pt;height:28.3pt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" adj="21508">
                <v:stroke endarrow="block"/>
                <v:shadow color="#ccc"/>
              </v:shape>
            </w:pict>
          </mc:Fallback>
        </mc:AlternateContent>
      </w:r>
      <w:r w:rsidR="00CF7589" w:rsidRPr="00CF758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 wp14:anchorId="1B852323" wp14:editId="5DA1A4EB">
                <wp:simplePos x="0" y="0"/>
                <wp:positionH relativeFrom="column">
                  <wp:posOffset>2774646</wp:posOffset>
                </wp:positionH>
                <wp:positionV relativeFrom="paragraph">
                  <wp:posOffset>4398010</wp:posOffset>
                </wp:positionV>
                <wp:extent cx="981710" cy="359410"/>
                <wp:effectExtent l="76200" t="0" r="27940" b="59690"/>
                <wp:wrapNone/>
                <wp:docPr id="11" name="Elb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981710" cy="359410"/>
                        </a:xfrm>
                        <a:prstGeom prst="bentConnector3">
                          <a:avLst>
                            <a:gd name="adj1" fmla="val 10021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1" o:spid="_x0000_s1026" type="#_x0000_t34" style="position:absolute;margin-left:218.5pt;margin-top:346.3pt;width:77.3pt;height:28.3pt;rotation:180;flip:y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" adj="21647">
                <v:stroke endarrow="block"/>
                <v:shadow color="#ccc"/>
              </v:shape>
            </w:pict>
          </mc:Fallback>
        </mc:AlternateContent>
      </w:r>
      <w:r w:rsidR="00CF7589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D40B5D9" wp14:editId="568CFD94">
                <wp:simplePos x="0" y="0"/>
                <wp:positionH relativeFrom="column">
                  <wp:posOffset>737235</wp:posOffset>
                </wp:positionH>
                <wp:positionV relativeFrom="paragraph">
                  <wp:posOffset>3888105</wp:posOffset>
                </wp:positionV>
                <wp:extent cx="7688580" cy="317500"/>
                <wp:effectExtent l="0" t="0" r="26670" b="2540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8580" cy="3175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D1B74" w:rsidRPr="00FB5077" w:rsidRDefault="00633F83" w:rsidP="00A07EE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>Offspring a</w:t>
                            </w:r>
                            <w:r w:rsidR="00DD1B74" w:rsidRPr="00FB5077">
                              <w:rPr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>llocated to post</w:t>
                            </w:r>
                            <w:r w:rsidR="00A07EE6">
                              <w:rPr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>-weaning</w:t>
                            </w:r>
                            <w:r w:rsidR="00DD1B74" w:rsidRPr="00FB5077">
                              <w:rPr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 xml:space="preserve"> dietary groups</w:t>
                            </w:r>
                            <w:r w:rsidR="00FB5077" w:rsidRPr="00FB5077">
                              <w:rPr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 xml:space="preserve"> (C or U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5" o:spid="_x0000_s1026" style="position:absolute;margin-left:58.05pt;margin-top:306.15pt;width:605.4pt;height: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" fillcolor="#d8d8d8 [2732]">
                <v:textbox inset="3.6pt,,3.6pt">
                  <w:txbxContent>
                    <w:p w:rsidR="00DD1B74" w:rsidRPr="00FB5077" w:rsidRDefault="00633F83" w:rsidP="00A07EE6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18"/>
                          <w:szCs w:val="18"/>
                          <w:lang w:val="en-GB"/>
                        </w:rPr>
                        <w:t>Offspring a</w:t>
                      </w:r>
                      <w:r w:rsidR="00DD1B74" w:rsidRPr="00FB5077">
                        <w:rPr>
                          <w:rFonts w:ascii="Arial" w:hAnsi="Arial" w:cs="Arial"/>
                          <w:color w:val="auto"/>
                          <w:sz w:val="18"/>
                          <w:szCs w:val="18"/>
                          <w:lang w:val="en-GB"/>
                        </w:rPr>
                        <w:t>llocated to post</w:t>
                      </w:r>
                      <w:r w:rsidR="00A07EE6">
                        <w:rPr>
                          <w:rFonts w:ascii="Arial" w:hAnsi="Arial" w:cs="Arial"/>
                          <w:color w:val="auto"/>
                          <w:sz w:val="18"/>
                          <w:szCs w:val="18"/>
                          <w:lang w:val="en-GB"/>
                        </w:rPr>
                        <w:t>-weaning</w:t>
                      </w:r>
                      <w:r w:rsidR="00DD1B74" w:rsidRPr="00FB5077">
                        <w:rPr>
                          <w:rFonts w:ascii="Arial" w:hAnsi="Arial" w:cs="Arial"/>
                          <w:color w:val="auto"/>
                          <w:sz w:val="18"/>
                          <w:szCs w:val="18"/>
                          <w:lang w:val="en-GB"/>
                        </w:rPr>
                        <w:t xml:space="preserve"> dietary groups</w:t>
                      </w:r>
                      <w:r w:rsidR="00FB5077" w:rsidRPr="00FB5077">
                        <w:rPr>
                          <w:rFonts w:ascii="Arial" w:hAnsi="Arial" w:cs="Arial"/>
                          <w:color w:val="auto"/>
                          <w:sz w:val="18"/>
                          <w:szCs w:val="18"/>
                          <w:lang w:val="en-GB"/>
                        </w:rPr>
                        <w:t xml:space="preserve"> (C or U)</w:t>
                      </w:r>
                    </w:p>
                  </w:txbxContent>
                </v:textbox>
              </v:roundrect>
            </w:pict>
          </mc:Fallback>
        </mc:AlternateContent>
      </w:r>
      <w:r w:rsidR="00633F83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E8F5FF" wp14:editId="793232AA">
                <wp:simplePos x="0" y="0"/>
                <wp:positionH relativeFrom="column">
                  <wp:posOffset>3095625</wp:posOffset>
                </wp:positionH>
                <wp:positionV relativeFrom="paragraph">
                  <wp:posOffset>466725</wp:posOffset>
                </wp:positionV>
                <wp:extent cx="2978150" cy="301625"/>
                <wp:effectExtent l="0" t="0" r="12700" b="22225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8150" cy="3016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D1B74" w:rsidRPr="00FB5077" w:rsidRDefault="00633F83" w:rsidP="00633F83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Theme="minorBidi" w:hAnsiTheme="minorBidi" w:cstheme="minorBidi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>Ewes a</w:t>
                            </w:r>
                            <w:r w:rsidR="00DD1B74" w:rsidRPr="00FB5077">
                              <w:rPr>
                                <w:rFonts w:asciiTheme="minorBidi" w:hAnsiTheme="minorBidi" w:cstheme="minorBidi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>llocated to maternal dietary groups</w:t>
                            </w:r>
                            <w:r w:rsidR="00FB5077" w:rsidRPr="00FB5077">
                              <w:rPr>
                                <w:rFonts w:asciiTheme="minorBidi" w:hAnsiTheme="minorBidi" w:cstheme="minorBidi"/>
                                <w:color w:val="auto"/>
                                <w:sz w:val="18"/>
                                <w:szCs w:val="18"/>
                                <w:lang w:val="en-GB"/>
                              </w:rPr>
                              <w:t xml:space="preserve"> (C or U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4" o:spid="_x0000_s1027" style="position:absolute;margin-left:243.75pt;margin-top:36.75pt;width:234.5pt;height:23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" fillcolor="#f2f2f2 [3052]">
                <v:textbox inset="3.6pt,,3.6pt">
                  <w:txbxContent>
                    <w:p w:rsidR="00DD1B74" w:rsidRPr="00FB5077" w:rsidRDefault="00633F83" w:rsidP="00633F83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Theme="minorBidi" w:hAnsiTheme="minorBidi" w:cstheme="minorBidi"/>
                          <w:color w:val="auto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Theme="minorBidi" w:hAnsiTheme="minorBidi" w:cstheme="minorBidi"/>
                          <w:color w:val="auto"/>
                          <w:sz w:val="18"/>
                          <w:szCs w:val="18"/>
                          <w:lang w:val="en-GB"/>
                        </w:rPr>
                        <w:t>Ewes a</w:t>
                      </w:r>
                      <w:r w:rsidR="00DD1B74" w:rsidRPr="00FB5077">
                        <w:rPr>
                          <w:rFonts w:asciiTheme="minorBidi" w:hAnsiTheme="minorBidi" w:cstheme="minorBidi"/>
                          <w:color w:val="auto"/>
                          <w:sz w:val="18"/>
                          <w:szCs w:val="18"/>
                          <w:lang w:val="en-GB"/>
                        </w:rPr>
                        <w:t>llocated to maternal dietary groups</w:t>
                      </w:r>
                      <w:r w:rsidR="00FB5077" w:rsidRPr="00FB5077">
                        <w:rPr>
                          <w:rFonts w:asciiTheme="minorBidi" w:hAnsiTheme="minorBidi" w:cstheme="minorBidi"/>
                          <w:color w:val="auto"/>
                          <w:sz w:val="18"/>
                          <w:szCs w:val="18"/>
                          <w:lang w:val="en-GB"/>
                        </w:rPr>
                        <w:t xml:space="preserve"> (C or U)</w:t>
                      </w:r>
                    </w:p>
                  </w:txbxContent>
                </v:textbox>
              </v:roundrect>
            </w:pict>
          </mc:Fallback>
        </mc:AlternateContent>
      </w:r>
      <w:r w:rsidR="00633F83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EADB4" wp14:editId="34EA954D">
                <wp:simplePos x="0" y="0"/>
                <wp:positionH relativeFrom="column">
                  <wp:posOffset>3580765</wp:posOffset>
                </wp:positionH>
                <wp:positionV relativeFrom="paragraph">
                  <wp:posOffset>-86995</wp:posOffset>
                </wp:positionV>
                <wp:extent cx="2000250" cy="397510"/>
                <wp:effectExtent l="0" t="0" r="19050" b="215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F65D3" w:rsidRPr="00DD1B74" w:rsidRDefault="000F65D3" w:rsidP="0045671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elsh Mountain ew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5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8" style="position:absolute;margin-left:281.95pt;margin-top:-6.8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">
                <v:textbox inset=",7.2pt,,7.2pt">
                  <w:txbxContent>
                    <w:p w:rsidR="000F65D3" w:rsidRPr="00DD1B74" w:rsidRDefault="000F65D3" w:rsidP="0045671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elsh Mountain ew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59)</w:t>
                      </w:r>
                    </w:p>
                  </w:txbxContent>
                </v:textbox>
              </v:rect>
            </w:pict>
          </mc:Fallback>
        </mc:AlternateContent>
      </w:r>
      <w:r w:rsidR="00633F83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66E8CAE" wp14:editId="7A17C3A7">
                <wp:simplePos x="0" y="0"/>
                <wp:positionH relativeFrom="column">
                  <wp:posOffset>4580890</wp:posOffset>
                </wp:positionH>
                <wp:positionV relativeFrom="paragraph">
                  <wp:posOffset>315595</wp:posOffset>
                </wp:positionV>
                <wp:extent cx="0" cy="626745"/>
                <wp:effectExtent l="76200" t="0" r="76200" b="5905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6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60.7pt;margin-top:24.85pt;width:0;height:49.3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633F83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CB9D2B4" wp14:editId="7FD538F3">
                <wp:simplePos x="0" y="0"/>
                <wp:positionH relativeFrom="column">
                  <wp:posOffset>4093210</wp:posOffset>
                </wp:positionH>
                <wp:positionV relativeFrom="paragraph">
                  <wp:posOffset>942340</wp:posOffset>
                </wp:positionV>
                <wp:extent cx="2926715" cy="400050"/>
                <wp:effectExtent l="0" t="0" r="83185" b="57150"/>
                <wp:wrapNone/>
                <wp:docPr id="1" name="Elb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26715" cy="400050"/>
                        </a:xfrm>
                        <a:prstGeom prst="bentConnector3">
                          <a:avLst>
                            <a:gd name="adj1" fmla="val 10013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" o:spid="_x0000_s1026" type="#_x0000_t34" style="position:absolute;margin-left:322.3pt;margin-top:74.2pt;width:230.45pt;height:31.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" adj="21629">
                <v:stroke endarrow="block"/>
                <v:shadow color="#ccc"/>
              </v:shape>
            </w:pict>
          </mc:Fallback>
        </mc:AlternateContent>
      </w:r>
      <w:r w:rsidR="00633F83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20CC55" wp14:editId="2B4BC24E">
                <wp:simplePos x="0" y="0"/>
                <wp:positionH relativeFrom="column">
                  <wp:posOffset>5381625</wp:posOffset>
                </wp:positionH>
                <wp:positionV relativeFrom="paragraph">
                  <wp:posOffset>1362075</wp:posOffset>
                </wp:positionV>
                <wp:extent cx="3274695" cy="762000"/>
                <wp:effectExtent l="0" t="0" r="20955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469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F65D3" w:rsidRPr="00DD1B74" w:rsidRDefault="000F65D3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stricted </w:t>
                            </w:r>
                            <w:r w:rsid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U) </w:t>
                            </w: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utrition in early gestation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30)</w:t>
                            </w:r>
                          </w:p>
                          <w:p w:rsidR="00DB25CF" w:rsidRDefault="00DB25CF" w:rsidP="00FB0EB7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</w:pPr>
                          </w:p>
                          <w:p w:rsidR="000F65D3" w:rsidRPr="00FB0EB7" w:rsidRDefault="00FB0EB7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</w:t>
                            </w:r>
                            <w:r w:rsidR="00DB25CF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                  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wes carrying singleton fetuses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</w:t>
                            </w:r>
                            <w:r w:rsidR="000F65D3"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= 15)</w:t>
                            </w:r>
                          </w:p>
                          <w:p w:rsidR="000F65D3" w:rsidRPr="00FB0EB7" w:rsidRDefault="00FB0EB7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</w:t>
                            </w:r>
                            <w:r w:rsidR="00DB25CF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                    </w:t>
                            </w: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wes carrying twin fetuses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</w:t>
                            </w:r>
                            <w:r w:rsidR="000F65D3"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= 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9" style="position:absolute;margin-left:423.75pt;margin-top:107.25pt;width:257.85pt;height:6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">
                <v:textbox inset=",7.2pt,,7.2pt">
                  <w:txbxContent>
                    <w:p w:rsidR="000F65D3" w:rsidRPr="00DD1B74" w:rsidRDefault="000F65D3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stricted </w:t>
                      </w:r>
                      <w:r w:rsidR="00FB0EB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U) </w:t>
                      </w: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utrition in early gestation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30)</w:t>
                      </w:r>
                    </w:p>
                    <w:p w:rsidR="00DB25CF" w:rsidRDefault="00DB25CF" w:rsidP="00FB0EB7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</w:pPr>
                    </w:p>
                    <w:p w:rsidR="000F65D3" w:rsidRPr="00FB0EB7" w:rsidRDefault="00FB0EB7" w:rsidP="00FB0EB7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</w:t>
                      </w:r>
                      <w:r w:rsidR="00DB25CF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                  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</w:rPr>
                        <w:t>Ewes carrying singleton fetuses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</w:t>
                      </w:r>
                      <w:r w:rsidR="000F65D3"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= 15)</w:t>
                      </w:r>
                    </w:p>
                    <w:p w:rsidR="000F65D3" w:rsidRPr="00FB0EB7" w:rsidRDefault="00FB0EB7" w:rsidP="00FB0EB7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</w:t>
                      </w:r>
                      <w:r w:rsidR="00DB25CF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                    </w:t>
                      </w: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</w:rPr>
                        <w:t>Ewes carrying twin fetuses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</w:t>
                      </w:r>
                      <w:r w:rsidR="000F65D3"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= 15)</w:t>
                      </w:r>
                    </w:p>
                  </w:txbxContent>
                </v:textbox>
              </v:rect>
            </w:pict>
          </mc:Fallback>
        </mc:AlternateContent>
      </w:r>
      <w:r w:rsidR="00633F83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69F39E" wp14:editId="3FB3C09A">
                <wp:simplePos x="0" y="0"/>
                <wp:positionH relativeFrom="column">
                  <wp:posOffset>561975</wp:posOffset>
                </wp:positionH>
                <wp:positionV relativeFrom="paragraph">
                  <wp:posOffset>1362075</wp:posOffset>
                </wp:positionV>
                <wp:extent cx="3166110" cy="742950"/>
                <wp:effectExtent l="0" t="0" r="1524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6611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F65D3" w:rsidRPr="00DD1B74" w:rsidRDefault="000F65D3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ntrol </w:t>
                            </w:r>
                            <w:r w:rsid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C) </w:t>
                            </w: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utrition in early gestation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DD1B7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29)</w:t>
                            </w:r>
                          </w:p>
                          <w:p w:rsidR="00DB25CF" w:rsidRDefault="00DB25CF" w:rsidP="00FB0EB7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</w:pPr>
                          </w:p>
                          <w:p w:rsidR="000F65D3" w:rsidRPr="00FB0EB7" w:rsidRDefault="00FB0EB7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</w:t>
                            </w:r>
                            <w:r w:rsidR="00DB25CF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                  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wes carrying singleton fetuses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</w:t>
                            </w:r>
                            <w:r w:rsidR="000F65D3"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= 12)</w:t>
                            </w:r>
                          </w:p>
                          <w:p w:rsidR="000F65D3" w:rsidRPr="00FB0EB7" w:rsidRDefault="00DB25CF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                    </w:t>
                            </w:r>
                            <w:r w:rsid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</w:t>
                            </w:r>
                            <w:r w:rsidR="00FB0EB7"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="00FB0EB7"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wes carrying twin fetuses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</w:t>
                            </w:r>
                            <w:r w:rsidR="000F65D3"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0F65D3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= 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margin-left:44.25pt;margin-top:107.25pt;width:249.3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">
                <v:textbox inset=",7.2pt,,7.2pt">
                  <w:txbxContent>
                    <w:p w:rsidR="000F65D3" w:rsidRPr="00DD1B74" w:rsidRDefault="000F65D3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ntrol </w:t>
                      </w:r>
                      <w:r w:rsidR="00FB0EB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C) </w:t>
                      </w: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utrition in early gestation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DD1B7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29)</w:t>
                      </w:r>
                    </w:p>
                    <w:p w:rsidR="00DB25CF" w:rsidRDefault="00DB25CF" w:rsidP="00FB0EB7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</w:pPr>
                    </w:p>
                    <w:p w:rsidR="000F65D3" w:rsidRPr="00FB0EB7" w:rsidRDefault="00FB0EB7" w:rsidP="00FB0EB7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</w:t>
                      </w:r>
                      <w:r w:rsidR="00DB25CF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                  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</w:rPr>
                        <w:t>Ewes carrying singleton fetuses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</w:t>
                      </w:r>
                      <w:r w:rsidR="000F65D3"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= 12)</w:t>
                      </w:r>
                    </w:p>
                    <w:p w:rsidR="000F65D3" w:rsidRPr="00FB0EB7" w:rsidRDefault="00DB25CF" w:rsidP="00FB0EB7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                    </w:t>
                      </w:r>
                      <w:r w:rsid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</w:t>
                      </w:r>
                      <w:r w:rsidR="00FB0EB7"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="00FB0EB7" w:rsidRPr="00FB0EB7">
                        <w:rPr>
                          <w:rFonts w:asciiTheme="minorBidi" w:hAnsiTheme="minorBid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</w:rPr>
                        <w:t>Ewes carryi</w:t>
                      </w:r>
                      <w:bookmarkStart w:id="1" w:name="_GoBack"/>
                      <w:bookmarkEnd w:id="1"/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</w:rPr>
                        <w:t>ng twin fetuses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</w:t>
                      </w:r>
                      <w:r w:rsidR="000F65D3"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0F65D3" w:rsidRPr="00FB0EB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= 17)</w:t>
                      </w:r>
                    </w:p>
                  </w:txbxContent>
                </v:textbox>
              </v:rect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DF0A35E" wp14:editId="43B83BAB">
                <wp:simplePos x="0" y="0"/>
                <wp:positionH relativeFrom="column">
                  <wp:posOffset>8284845</wp:posOffset>
                </wp:positionH>
                <wp:positionV relativeFrom="paragraph">
                  <wp:posOffset>4763135</wp:posOffset>
                </wp:positionV>
                <wp:extent cx="1049020" cy="742950"/>
                <wp:effectExtent l="0" t="0" r="17780" b="1905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902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44D" w:rsidRPr="00FB0EB7" w:rsidRDefault="00484520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r w:rsidR="00AB244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(</w:t>
                            </w:r>
                            <w:r w:rsidR="00AB244D"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</w:t>
                            </w:r>
                            <w:r w:rsidR="00AB244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3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:rsidR="00184B00" w:rsidRDefault="00184B00" w:rsidP="00484520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AB244D" w:rsidRPr="00FB0EB7" w:rsidRDefault="00AB244D" w:rsidP="0048452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48452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6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  <w:p w:rsidR="00AB244D" w:rsidRPr="00FB0EB7" w:rsidRDefault="00AB244D" w:rsidP="0048452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48452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7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31" style="position:absolute;margin-left:652.35pt;margin-top:375.05pt;width:82.6pt;height:58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">
                <v:textbox inset=",7.2pt,,7.2pt">
                  <w:txbxContent>
                    <w:p w:rsidR="00AB244D" w:rsidRPr="00FB0EB7" w:rsidRDefault="00484520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r w:rsidR="00AB244D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(</w:t>
                      </w:r>
                      <w:r w:rsidR="00AB244D"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</w:t>
                      </w:r>
                      <w:r w:rsidR="00AB244D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3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)</w:t>
                      </w:r>
                    </w:p>
                    <w:p w:rsidR="00184B00" w:rsidRDefault="00184B00" w:rsidP="00484520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AB244D" w:rsidRPr="00FB0EB7" w:rsidRDefault="00AB244D" w:rsidP="0048452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484520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6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  <w:p w:rsidR="00AB244D" w:rsidRPr="00FB0EB7" w:rsidRDefault="00AB244D" w:rsidP="0048452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484520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7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DD5E5F7" wp14:editId="61E3FC36">
                <wp:simplePos x="0" y="0"/>
                <wp:positionH relativeFrom="column">
                  <wp:posOffset>7131050</wp:posOffset>
                </wp:positionH>
                <wp:positionV relativeFrom="paragraph">
                  <wp:posOffset>4763135</wp:posOffset>
                </wp:positionV>
                <wp:extent cx="1073150" cy="742950"/>
                <wp:effectExtent l="0" t="0" r="12700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31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44D" w:rsidRPr="00FB0EB7" w:rsidRDefault="00484520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C (</w:t>
                            </w:r>
                            <w:r w:rsidR="00AB244D"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</w:t>
                            </w:r>
                            <w:r w:rsidR="00AB244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2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:rsidR="00184B00" w:rsidRDefault="00184B00" w:rsidP="00484520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AB244D" w:rsidRPr="00FB0EB7" w:rsidRDefault="00AB244D" w:rsidP="0048452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48452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4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  <w:p w:rsidR="00AB244D" w:rsidRPr="00FB0EB7" w:rsidRDefault="00AB244D" w:rsidP="0048452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48452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8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2" style="position:absolute;margin-left:561.5pt;margin-top:375.05pt;width:84.5pt;height:58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">
                <v:textbox inset=",7.2pt,,7.2pt">
                  <w:txbxContent>
                    <w:p w:rsidR="00AB244D" w:rsidRPr="00FB0EB7" w:rsidRDefault="00484520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C (</w:t>
                      </w:r>
                      <w:r w:rsidR="00AB244D"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</w:t>
                      </w:r>
                      <w:r w:rsidR="00AB244D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2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)</w:t>
                      </w:r>
                    </w:p>
                    <w:p w:rsidR="00184B00" w:rsidRDefault="00184B00" w:rsidP="00484520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AB244D" w:rsidRPr="00FB0EB7" w:rsidRDefault="00AB244D" w:rsidP="0048452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484520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4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  <w:p w:rsidR="00AB244D" w:rsidRPr="00FB0EB7" w:rsidRDefault="00AB244D" w:rsidP="0048452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484520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8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024F8866" wp14:editId="4030704B">
                <wp:simplePos x="0" y="0"/>
                <wp:positionH relativeFrom="column">
                  <wp:posOffset>7922895</wp:posOffset>
                </wp:positionH>
                <wp:positionV relativeFrom="paragraph">
                  <wp:posOffset>4396740</wp:posOffset>
                </wp:positionV>
                <wp:extent cx="866140" cy="359410"/>
                <wp:effectExtent l="0" t="0" r="67310" b="59690"/>
                <wp:wrapNone/>
                <wp:docPr id="40" name="Elb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66140" cy="359410"/>
                        </a:xfrm>
                        <a:prstGeom prst="bentConnector3">
                          <a:avLst>
                            <a:gd name="adj1" fmla="val 9957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40" o:spid="_x0000_s1026" type="#_x0000_t34" style="position:absolute;margin-left:623.85pt;margin-top:346.2pt;width:68.2pt;height:28.3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" adj="21508">
                <v:stroke endarrow="block"/>
                <v:shadow color="#ccc"/>
              </v:shape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1D50D2C7" wp14:editId="40B2EB7E">
                <wp:simplePos x="0" y="0"/>
                <wp:positionH relativeFrom="column">
                  <wp:posOffset>7693025</wp:posOffset>
                </wp:positionH>
                <wp:positionV relativeFrom="paragraph">
                  <wp:posOffset>4397375</wp:posOffset>
                </wp:positionV>
                <wp:extent cx="981710" cy="359410"/>
                <wp:effectExtent l="76200" t="0" r="27940" b="59690"/>
                <wp:wrapNone/>
                <wp:docPr id="39" name="Elb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981710" cy="359410"/>
                        </a:xfrm>
                        <a:prstGeom prst="bentConnector3">
                          <a:avLst>
                            <a:gd name="adj1" fmla="val 10021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39" o:spid="_x0000_s1026" type="#_x0000_t34" style="position:absolute;margin-left:605.75pt;margin-top:346.25pt;width:77.3pt;height:28.3pt;rotation:180;flip:y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" adj="21647">
                <v:stroke endarrow="block"/>
                <v:shadow color="#ccc"/>
              </v:shape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B011A64" wp14:editId="645E2B18">
                <wp:simplePos x="0" y="0"/>
                <wp:positionH relativeFrom="column">
                  <wp:posOffset>5801995</wp:posOffset>
                </wp:positionH>
                <wp:positionV relativeFrom="paragraph">
                  <wp:posOffset>4772025</wp:posOffset>
                </wp:positionV>
                <wp:extent cx="1049020" cy="742950"/>
                <wp:effectExtent l="0" t="0" r="17780" b="190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902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44D" w:rsidRPr="00FB0EB7" w:rsidRDefault="00484520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r w:rsidR="00AB244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(</w:t>
                            </w:r>
                            <w:r w:rsidR="00AB244D"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9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:rsidR="00184B00" w:rsidRDefault="00184B00" w:rsidP="00484520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AB244D" w:rsidRPr="00FB0EB7" w:rsidRDefault="00AB244D" w:rsidP="0048452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48452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5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  <w:p w:rsidR="00AB244D" w:rsidRPr="00FB0EB7" w:rsidRDefault="00AB244D" w:rsidP="0048452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48452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4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33" style="position:absolute;margin-left:456.85pt;margin-top:375.75pt;width:82.6pt;height:58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">
                <v:textbox inset=",7.2pt,,7.2pt">
                  <w:txbxContent>
                    <w:p w:rsidR="00AB244D" w:rsidRPr="00FB0EB7" w:rsidRDefault="00484520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r w:rsidR="00AB244D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(</w:t>
                      </w:r>
                      <w:r w:rsidR="00AB244D"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9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)</w:t>
                      </w:r>
                    </w:p>
                    <w:p w:rsidR="00184B00" w:rsidRDefault="00184B00" w:rsidP="00484520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AB244D" w:rsidRPr="00FB0EB7" w:rsidRDefault="00AB244D" w:rsidP="0048452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484520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5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  <w:p w:rsidR="00AB244D" w:rsidRPr="00FB0EB7" w:rsidRDefault="00AB244D" w:rsidP="0048452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484520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4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BA81D7A" wp14:editId="4B7F780F">
                <wp:simplePos x="0" y="0"/>
                <wp:positionH relativeFrom="column">
                  <wp:posOffset>4648200</wp:posOffset>
                </wp:positionH>
                <wp:positionV relativeFrom="paragraph">
                  <wp:posOffset>4772025</wp:posOffset>
                </wp:positionV>
                <wp:extent cx="1073150" cy="742950"/>
                <wp:effectExtent l="0" t="0" r="12700" b="1905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31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44D" w:rsidRPr="00FB0EB7" w:rsidRDefault="00484520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C (</w:t>
                            </w:r>
                            <w:r w:rsidR="00AB244D"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6</w:t>
                            </w:r>
                            <w:r w:rsidR="00AB244D"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:rsidR="00184B00" w:rsidRDefault="00184B00" w:rsidP="00484520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AB244D" w:rsidRPr="00FB0EB7" w:rsidRDefault="00AB244D" w:rsidP="0048452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48452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4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  <w:p w:rsidR="00AB244D" w:rsidRPr="00FB0EB7" w:rsidRDefault="00AB244D" w:rsidP="00AB244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34" style="position:absolute;margin-left:366pt;margin-top:375.75pt;width:84.5pt;height:58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">
                <v:textbox inset=",7.2pt,,7.2pt">
                  <w:txbxContent>
                    <w:p w:rsidR="00AB244D" w:rsidRPr="00FB0EB7" w:rsidRDefault="00484520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C (</w:t>
                      </w:r>
                      <w:r w:rsidR="00AB244D"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6</w:t>
                      </w:r>
                      <w:r w:rsidR="00AB244D"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)</w:t>
                      </w:r>
                    </w:p>
                    <w:p w:rsidR="00184B00" w:rsidRDefault="00184B00" w:rsidP="00484520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AB244D" w:rsidRPr="00FB0EB7" w:rsidRDefault="00AB244D" w:rsidP="0048452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484520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4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  <w:p w:rsidR="00AB244D" w:rsidRPr="00FB0EB7" w:rsidRDefault="00AB244D" w:rsidP="00AB244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2)</w:t>
                      </w:r>
                    </w:p>
                  </w:txbxContent>
                </v:textbox>
              </v:rect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742DADC4" wp14:editId="17701BA3">
                <wp:simplePos x="0" y="0"/>
                <wp:positionH relativeFrom="column">
                  <wp:posOffset>5447665</wp:posOffset>
                </wp:positionH>
                <wp:positionV relativeFrom="paragraph">
                  <wp:posOffset>4405630</wp:posOffset>
                </wp:positionV>
                <wp:extent cx="866140" cy="359410"/>
                <wp:effectExtent l="0" t="0" r="67310" b="59690"/>
                <wp:wrapNone/>
                <wp:docPr id="36" name="Elb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66140" cy="359410"/>
                        </a:xfrm>
                        <a:prstGeom prst="bentConnector3">
                          <a:avLst>
                            <a:gd name="adj1" fmla="val 9957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36" o:spid="_x0000_s1026" type="#_x0000_t34" style="position:absolute;margin-left:428.95pt;margin-top:346.9pt;width:68.2pt;height:28.3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" adj="21508">
                <v:stroke endarrow="block"/>
                <v:shadow color="#ccc"/>
              </v:shape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42E0F130" wp14:editId="4A91A863">
                <wp:simplePos x="0" y="0"/>
                <wp:positionH relativeFrom="column">
                  <wp:posOffset>5210175</wp:posOffset>
                </wp:positionH>
                <wp:positionV relativeFrom="paragraph">
                  <wp:posOffset>4406265</wp:posOffset>
                </wp:positionV>
                <wp:extent cx="981710" cy="359410"/>
                <wp:effectExtent l="76200" t="0" r="27940" b="59690"/>
                <wp:wrapNone/>
                <wp:docPr id="35" name="Elb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981710" cy="359410"/>
                        </a:xfrm>
                        <a:prstGeom prst="bentConnector3">
                          <a:avLst>
                            <a:gd name="adj1" fmla="val 10021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35" o:spid="_x0000_s1026" type="#_x0000_t34" style="position:absolute;margin-left:410.25pt;margin-top:346.95pt;width:77.3pt;height:28.3pt;rotation:180;flip:y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" adj="21647">
                <v:stroke endarrow="block"/>
                <v:shadow color="#ccc"/>
              </v:shape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56189" behindDoc="0" locked="0" layoutInCell="1" allowOverlap="1" wp14:anchorId="50F5B1A9" wp14:editId="7CAD761C">
                <wp:simplePos x="0" y="0"/>
                <wp:positionH relativeFrom="column">
                  <wp:posOffset>5758815</wp:posOffset>
                </wp:positionH>
                <wp:positionV relativeFrom="paragraph">
                  <wp:posOffset>3766185</wp:posOffset>
                </wp:positionV>
                <wp:extent cx="0" cy="626745"/>
                <wp:effectExtent l="76200" t="0" r="76200" b="5905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6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453.45pt;margin-top:296.55pt;width:0;height:49.35pt;z-index:25165618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Z37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AB244D" w:rsidRPr="00AB244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55164" behindDoc="0" locked="0" layoutInCell="1" allowOverlap="1" wp14:anchorId="25990895" wp14:editId="7AEB1212">
                <wp:simplePos x="0" y="0"/>
                <wp:positionH relativeFrom="column">
                  <wp:posOffset>8241859</wp:posOffset>
                </wp:positionH>
                <wp:positionV relativeFrom="paragraph">
                  <wp:posOffset>3757350</wp:posOffset>
                </wp:positionV>
                <wp:extent cx="0" cy="626745"/>
                <wp:effectExtent l="76200" t="0" r="76200" b="5905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6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648.95pt;margin-top:295.85pt;width:0;height:49.35pt;z-index:2516551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rzIrg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="00C460CD" w:rsidRPr="00C460C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57214" behindDoc="0" locked="0" layoutInCell="1" allowOverlap="1" wp14:anchorId="2721237E" wp14:editId="3D5B6247">
                <wp:simplePos x="0" y="0"/>
                <wp:positionH relativeFrom="column">
                  <wp:posOffset>3341370</wp:posOffset>
                </wp:positionH>
                <wp:positionV relativeFrom="paragraph">
                  <wp:posOffset>3756025</wp:posOffset>
                </wp:positionV>
                <wp:extent cx="0" cy="626745"/>
                <wp:effectExtent l="76200" t="0" r="76200" b="59055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6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263.1pt;margin-top:295.75pt;width:0;height:49.35pt;z-index:25165721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82/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C460CD" w:rsidRPr="00C460C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5D61EE6" wp14:editId="326C46FB">
                <wp:simplePos x="0" y="0"/>
                <wp:positionH relativeFrom="column">
                  <wp:posOffset>2230755</wp:posOffset>
                </wp:positionH>
                <wp:positionV relativeFrom="paragraph">
                  <wp:posOffset>4761865</wp:posOffset>
                </wp:positionV>
                <wp:extent cx="1073150" cy="742950"/>
                <wp:effectExtent l="0" t="0" r="12700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31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60CD" w:rsidRPr="00FB0EB7" w:rsidRDefault="00C460CD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CC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15</w:t>
                            </w: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:rsidR="00184B00" w:rsidRDefault="00184B00" w:rsidP="00C460CD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C460CD" w:rsidRPr="00FB0EB7" w:rsidRDefault="00C460CD" w:rsidP="00C460CD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8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  <w:p w:rsidR="00C460CD" w:rsidRPr="00FB0EB7" w:rsidRDefault="00C460CD" w:rsidP="00C460C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7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35" style="position:absolute;margin-left:175.65pt;margin-top:374.95pt;width:84.5pt;height:58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">
                <v:textbox inset=",7.2pt,,7.2pt">
                  <w:txbxContent>
                    <w:p w:rsidR="00C460CD" w:rsidRPr="00FB0EB7" w:rsidRDefault="00C460CD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CC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15</w:t>
                      </w: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)</w:t>
                      </w:r>
                    </w:p>
                    <w:p w:rsidR="00184B00" w:rsidRDefault="00184B00" w:rsidP="00C460CD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C460CD" w:rsidRPr="00FB0EB7" w:rsidRDefault="00C460CD" w:rsidP="00C460CD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8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  <w:p w:rsidR="00C460CD" w:rsidRPr="00FB0EB7" w:rsidRDefault="00C460CD" w:rsidP="00C460C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7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460CD" w:rsidRPr="00C460C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EBD489" wp14:editId="3845854E">
                <wp:simplePos x="0" y="0"/>
                <wp:positionH relativeFrom="column">
                  <wp:posOffset>3384881</wp:posOffset>
                </wp:positionH>
                <wp:positionV relativeFrom="paragraph">
                  <wp:posOffset>4761865</wp:posOffset>
                </wp:positionV>
                <wp:extent cx="1049020" cy="742950"/>
                <wp:effectExtent l="0" t="0" r="17780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902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60CD" w:rsidRPr="00FB0EB7" w:rsidRDefault="00C460CD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proofErr w:type="gramStart"/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proofErr w:type="gramEnd"/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10</w:t>
                            </w: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:rsidR="00184B00" w:rsidRDefault="00184B00" w:rsidP="00C460CD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C460CD" w:rsidRPr="00FB0EB7" w:rsidRDefault="00C460CD" w:rsidP="00C460CD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5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  <w:p w:rsidR="00C460CD" w:rsidRPr="00FB0EB7" w:rsidRDefault="00C460CD" w:rsidP="00C460CD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5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36" style="position:absolute;margin-left:266.55pt;margin-top:374.95pt;width:82.6pt;height:58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">
                <v:textbox inset=",7.2pt,,7.2pt">
                  <w:txbxContent>
                    <w:p w:rsidR="00C460CD" w:rsidRPr="00FB0EB7" w:rsidRDefault="00C460CD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proofErr w:type="gramStart"/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proofErr w:type="gramEnd"/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10</w:t>
                      </w: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)</w:t>
                      </w:r>
                    </w:p>
                    <w:p w:rsidR="00184B00" w:rsidRDefault="00184B00" w:rsidP="00C460CD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C460CD" w:rsidRPr="00FB0EB7" w:rsidRDefault="00C460CD" w:rsidP="00C460CD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5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  <w:p w:rsidR="00C460CD" w:rsidRPr="00FB0EB7" w:rsidRDefault="00C460CD" w:rsidP="00C460CD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5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460CD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5E17CCA3" wp14:editId="5212781C">
                <wp:simplePos x="0" y="0"/>
                <wp:positionH relativeFrom="column">
                  <wp:posOffset>547370</wp:posOffset>
                </wp:positionH>
                <wp:positionV relativeFrom="paragraph">
                  <wp:posOffset>4404939</wp:posOffset>
                </wp:positionV>
                <wp:extent cx="866140" cy="359410"/>
                <wp:effectExtent l="0" t="0" r="67310" b="59690"/>
                <wp:wrapNone/>
                <wp:docPr id="20" name="Elb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66140" cy="359410"/>
                        </a:xfrm>
                        <a:prstGeom prst="bentConnector3">
                          <a:avLst>
                            <a:gd name="adj1" fmla="val 9957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20" o:spid="_x0000_s1026" type="#_x0000_t34" style="position:absolute;margin-left:43.1pt;margin-top:346.85pt;width:68.2pt;height:28.3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" adj="21508">
                <v:stroke endarrow="block"/>
                <v:shadow color="#ccc"/>
              </v:shape>
            </w:pict>
          </mc:Fallback>
        </mc:AlternateContent>
      </w:r>
      <w:r w:rsidR="00C460CD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29969D6B" wp14:editId="1221E425">
                <wp:simplePos x="0" y="0"/>
                <wp:positionH relativeFrom="column">
                  <wp:posOffset>309880</wp:posOffset>
                </wp:positionH>
                <wp:positionV relativeFrom="paragraph">
                  <wp:posOffset>4404995</wp:posOffset>
                </wp:positionV>
                <wp:extent cx="981710" cy="359410"/>
                <wp:effectExtent l="76200" t="0" r="27940" b="59690"/>
                <wp:wrapNone/>
                <wp:docPr id="19" name="Elb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981710" cy="359410"/>
                        </a:xfrm>
                        <a:prstGeom prst="bentConnector3">
                          <a:avLst>
                            <a:gd name="adj1" fmla="val 10021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9" o:spid="_x0000_s1026" type="#_x0000_t34" style="position:absolute;margin-left:24.4pt;margin-top:346.85pt;width:77.3pt;height:28.3pt;rotation:180;flip:y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" adj="21647">
                <v:stroke endarrow="block"/>
                <v:shadow color="#ccc"/>
              </v:shape>
            </w:pict>
          </mc:Fallback>
        </mc:AlternateContent>
      </w:r>
      <w:r w:rsidR="00C460CD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93A23DA" wp14:editId="067E35D2">
                <wp:simplePos x="0" y="0"/>
                <wp:positionH relativeFrom="column">
                  <wp:posOffset>901700</wp:posOffset>
                </wp:positionH>
                <wp:positionV relativeFrom="paragraph">
                  <wp:posOffset>4770755</wp:posOffset>
                </wp:positionV>
                <wp:extent cx="1049020" cy="742950"/>
                <wp:effectExtent l="0" t="0" r="17780" b="1905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902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0EB7" w:rsidRPr="00FB0EB7" w:rsidRDefault="00FB0EB7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proofErr w:type="gramStart"/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C</w:t>
                            </w:r>
                            <w:r w:rsidR="00B36D2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U</w:t>
                            </w:r>
                            <w:proofErr w:type="gramEnd"/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</w:t>
                            </w:r>
                            <w:r w:rsidR="00B36D2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5</w:t>
                            </w: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)</w:t>
                            </w:r>
                          </w:p>
                          <w:p w:rsidR="00184B00" w:rsidRDefault="00184B00" w:rsidP="00B36D2B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FB0EB7" w:rsidRPr="00FB0EB7" w:rsidRDefault="00FB0EB7" w:rsidP="00B36D2B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</w:t>
                            </w:r>
                            <w:r w:rsidR="00B36D2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3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)</w:t>
                            </w:r>
                          </w:p>
                          <w:p w:rsidR="00FB0EB7" w:rsidRPr="00FB0EB7" w:rsidRDefault="00FB0EB7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7" style="position:absolute;margin-left:71pt;margin-top:375.65pt;width:82.6pt;height:58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">
                <v:textbox inset=",7.2pt,,7.2pt">
                  <w:txbxContent>
                    <w:p w:rsidR="00FB0EB7" w:rsidRPr="00FB0EB7" w:rsidRDefault="00FB0EB7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proofErr w:type="gramStart"/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C</w:t>
                      </w:r>
                      <w:r w:rsidR="00B36D2B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U</w:t>
                      </w:r>
                      <w:proofErr w:type="gramEnd"/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</w:t>
                      </w:r>
                      <w:r w:rsidR="00B36D2B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5</w:t>
                      </w: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)</w:t>
                      </w:r>
                    </w:p>
                    <w:p w:rsidR="00184B00" w:rsidRDefault="00184B00" w:rsidP="00B36D2B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FB0EB7" w:rsidRPr="00FB0EB7" w:rsidRDefault="00FB0EB7" w:rsidP="00B36D2B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</w:t>
                      </w:r>
                      <w:r w:rsidR="00B36D2B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3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)</w:t>
                      </w:r>
                    </w:p>
                    <w:p w:rsidR="00FB0EB7" w:rsidRPr="00FB0EB7" w:rsidRDefault="00FB0EB7" w:rsidP="00FB0EB7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2)</w:t>
                      </w:r>
                    </w:p>
                  </w:txbxContent>
                </v:textbox>
              </v:rect>
            </w:pict>
          </mc:Fallback>
        </mc:AlternateContent>
      </w:r>
      <w:r w:rsidR="00C460CD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2E361AD" wp14:editId="58270004">
                <wp:simplePos x="0" y="0"/>
                <wp:positionH relativeFrom="column">
                  <wp:posOffset>-252399</wp:posOffset>
                </wp:positionH>
                <wp:positionV relativeFrom="paragraph">
                  <wp:posOffset>4770755</wp:posOffset>
                </wp:positionV>
                <wp:extent cx="1073150" cy="742950"/>
                <wp:effectExtent l="0" t="0" r="1270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31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64835" w:rsidRPr="00FB0EB7" w:rsidRDefault="00A64835" w:rsidP="00DB25C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>CC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pt-PT"/>
                              </w:rPr>
                              <w:t>n</w:t>
                            </w:r>
                            <w:r w:rsidRPr="00FB0E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  <w:t xml:space="preserve"> = 7)</w:t>
                            </w:r>
                          </w:p>
                          <w:p w:rsidR="00184B00" w:rsidRDefault="00184B00" w:rsidP="00FB0EB7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</w:pPr>
                          </w:p>
                          <w:p w:rsidR="00A64835" w:rsidRPr="00FB0EB7" w:rsidRDefault="00FB0EB7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r w:rsidR="00A64835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Males (</w:t>
                            </w:r>
                            <w:r w:rsidR="00A64835"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="00A64835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5)</w:t>
                            </w:r>
                          </w:p>
                          <w:p w:rsidR="00A64835" w:rsidRPr="00FB0EB7" w:rsidRDefault="00FB0EB7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PT"/>
                              </w:rPr>
                            </w:pP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pt-PT"/>
                              </w:rPr>
                              <w:t xml:space="preserve">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="00A64835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>Females</w:t>
                            </w:r>
                            <w:proofErr w:type="spellEnd"/>
                            <w:r w:rsidR="00A64835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(</w:t>
                            </w:r>
                            <w:r w:rsidR="00A64835" w:rsidRPr="00DB277E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pt-PT"/>
                              </w:rPr>
                              <w:t>n</w:t>
                            </w:r>
                            <w:r w:rsidR="00A64835" w:rsidRPr="00FB0EB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PT"/>
                              </w:rPr>
                              <w:t xml:space="preserve">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8" style="position:absolute;margin-left:-19.85pt;margin-top:375.65pt;width:84.5pt;height:5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">
                <v:textbox inset=",7.2pt,,7.2pt">
                  <w:txbxContent>
                    <w:p w:rsidR="00A64835" w:rsidRPr="00FB0EB7" w:rsidRDefault="00A64835" w:rsidP="00DB25CF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>CC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pt-PT"/>
                        </w:rPr>
                        <w:t>n</w:t>
                      </w:r>
                      <w:r w:rsidRPr="00FB0EB7"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  <w:t xml:space="preserve"> = 7)</w:t>
                      </w:r>
                    </w:p>
                    <w:p w:rsidR="00184B00" w:rsidRDefault="00184B00" w:rsidP="00FB0EB7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</w:pPr>
                    </w:p>
                    <w:p w:rsidR="00A64835" w:rsidRPr="00FB0EB7" w:rsidRDefault="00FB0EB7" w:rsidP="00FB0EB7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r w:rsidR="00A64835"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Males (</w:t>
                      </w:r>
                      <w:r w:rsidR="00A64835"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="00A64835"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5)</w:t>
                      </w:r>
                    </w:p>
                    <w:p w:rsidR="00A64835" w:rsidRPr="00FB0EB7" w:rsidRDefault="00FB0EB7" w:rsidP="00FB0EB7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pt-PT"/>
                        </w:rPr>
                      </w:pP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pt-PT"/>
                        </w:rPr>
                        <w:t xml:space="preserve">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pt-PT"/>
                        </w:rPr>
                        <w:t xml:space="preserve"> </w:t>
                      </w:r>
                      <w:proofErr w:type="spellStart"/>
                      <w:r w:rsidR="00A64835"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>Females</w:t>
                      </w:r>
                      <w:proofErr w:type="spellEnd"/>
                      <w:r w:rsidR="00A64835"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(</w:t>
                      </w:r>
                      <w:r w:rsidR="00A64835" w:rsidRPr="00DB277E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pt-PT"/>
                        </w:rPr>
                        <w:t>n</w:t>
                      </w:r>
                      <w:r w:rsidR="00A64835" w:rsidRPr="00FB0EB7">
                        <w:rPr>
                          <w:rFonts w:ascii="Arial" w:hAnsi="Arial" w:cs="Arial"/>
                          <w:sz w:val="16"/>
                          <w:szCs w:val="16"/>
                          <w:lang w:val="pt-PT"/>
                        </w:rPr>
                        <w:t xml:space="preserve"> = 2)</w:t>
                      </w:r>
                    </w:p>
                  </w:txbxContent>
                </v:textbox>
              </v:rect>
            </w:pict>
          </mc:Fallback>
        </mc:AlternateContent>
      </w:r>
      <w:r w:rsidR="00B36D2B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58239" behindDoc="0" locked="0" layoutInCell="1" allowOverlap="1" wp14:anchorId="6B386EF2" wp14:editId="6F051D6B">
                <wp:simplePos x="0" y="0"/>
                <wp:positionH relativeFrom="column">
                  <wp:posOffset>858824</wp:posOffset>
                </wp:positionH>
                <wp:positionV relativeFrom="paragraph">
                  <wp:posOffset>3764915</wp:posOffset>
                </wp:positionV>
                <wp:extent cx="0" cy="626745"/>
                <wp:effectExtent l="76200" t="0" r="76200" b="5905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6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67.6pt;margin-top:296.45pt;width:0;height:49.35pt;z-index:25165823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0iX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FB0EB7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3246741A" wp14:editId="53E0E861">
                <wp:simplePos x="0" y="0"/>
                <wp:positionH relativeFrom="column">
                  <wp:posOffset>1998345</wp:posOffset>
                </wp:positionH>
                <wp:positionV relativeFrom="paragraph">
                  <wp:posOffset>2633980</wp:posOffset>
                </wp:positionV>
                <wp:extent cx="1360805" cy="359410"/>
                <wp:effectExtent l="0" t="0" r="67945" b="59690"/>
                <wp:wrapNone/>
                <wp:docPr id="15" name="Elb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60805" cy="359410"/>
                        </a:xfrm>
                        <a:prstGeom prst="bentConnector3">
                          <a:avLst>
                            <a:gd name="adj1" fmla="val 100006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5" o:spid="_x0000_s1026" type="#_x0000_t34" style="position:absolute;margin-left:157.35pt;margin-top:207.4pt;width:107.15pt;height:28.3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" adj="21601">
                <v:stroke endarrow="block"/>
                <v:shadow color="#ccc"/>
              </v:shape>
            </w:pict>
          </mc:Fallback>
        </mc:AlternateContent>
      </w:r>
      <w:r w:rsidR="00DD1B74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3721424" wp14:editId="5A7B9C9E">
                <wp:simplePos x="0" y="0"/>
                <wp:positionH relativeFrom="column">
                  <wp:posOffset>7012940</wp:posOffset>
                </wp:positionH>
                <wp:positionV relativeFrom="paragraph">
                  <wp:posOffset>2130425</wp:posOffset>
                </wp:positionV>
                <wp:extent cx="0" cy="496570"/>
                <wp:effectExtent l="76200" t="0" r="57150" b="5588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65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552.2pt;margin-top:167.75pt;width:0;height:39.1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KAe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="00DD1B74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33436AF" wp14:editId="1522B6E3">
                <wp:simplePos x="0" y="0"/>
                <wp:positionH relativeFrom="column">
                  <wp:posOffset>2136775</wp:posOffset>
                </wp:positionH>
                <wp:positionV relativeFrom="paragraph">
                  <wp:posOffset>2105025</wp:posOffset>
                </wp:positionV>
                <wp:extent cx="0" cy="520700"/>
                <wp:effectExtent l="76200" t="0" r="57150" b="5080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168.25pt;margin-top:165.75pt;width:0;height:41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933C10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17EC6A7" wp14:editId="1797B0B0">
                <wp:simplePos x="0" y="0"/>
                <wp:positionH relativeFrom="column">
                  <wp:posOffset>5760085</wp:posOffset>
                </wp:positionH>
                <wp:positionV relativeFrom="paragraph">
                  <wp:posOffset>2643343</wp:posOffset>
                </wp:positionV>
                <wp:extent cx="1236980" cy="361950"/>
                <wp:effectExtent l="76200" t="0" r="20320" b="57150"/>
                <wp:wrapNone/>
                <wp:docPr id="12" name="Elb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236980" cy="361950"/>
                        </a:xfrm>
                        <a:prstGeom prst="bentConnector3">
                          <a:avLst>
                            <a:gd name="adj1" fmla="val 100138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2" o:spid="_x0000_s1026" type="#_x0000_t34" style="position:absolute;margin-left:453.55pt;margin-top:208.15pt;width:97.4pt;height:28.5pt;rotation:180;flip:y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" adj="21630">
                <v:stroke endarrow="block"/>
                <v:shadow color="#ccc"/>
              </v:shape>
            </w:pict>
          </mc:Fallback>
        </mc:AlternateContent>
      </w:r>
      <w:r w:rsidR="00933C10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62165F" wp14:editId="1B010A76">
                <wp:simplePos x="0" y="0"/>
                <wp:positionH relativeFrom="column">
                  <wp:posOffset>7132955</wp:posOffset>
                </wp:positionH>
                <wp:positionV relativeFrom="paragraph">
                  <wp:posOffset>3011170</wp:posOffset>
                </wp:positionV>
                <wp:extent cx="2211070" cy="742950"/>
                <wp:effectExtent l="0" t="0" r="1778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07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3C10" w:rsidRPr="000F65D3" w:rsidRDefault="00933C10" w:rsidP="00DB25CF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Twin offspring</w:t>
                            </w:r>
                            <w:r w:rsidRPr="000F65D3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0F65D3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0F65D3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DB25CF" w:rsidRDefault="00DB25CF" w:rsidP="00FB0EB7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</w:pPr>
                          </w:p>
                          <w:p w:rsidR="00D432CE" w:rsidRPr="00FB0EB7" w:rsidRDefault="00DB25CF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</w:t>
                            </w:r>
                            <w:r w:rsid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</w:t>
                            </w:r>
                            <w:r w:rsidR="00FB0EB7"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="00FB0EB7"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="00933C10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>Twins studied</w:t>
                            </w:r>
                            <w:r w:rsidR="00605ECE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 as adults</w:t>
                            </w:r>
                            <w:r w:rsidR="00933C10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 (</w:t>
                            </w:r>
                            <w:r w:rsidR="00933C10" w:rsidRPr="00DB277E">
                              <w:rPr>
                                <w:rFonts w:asciiTheme="minorBidi" w:hAnsiTheme="minorBidi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933C10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 = 25)</w:t>
                            </w:r>
                          </w:p>
                          <w:p w:rsidR="00933C10" w:rsidRPr="00FB0EB7" w:rsidRDefault="00FB0EB7" w:rsidP="00FB0EB7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</w:t>
                            </w:r>
                            <w:r w:rsidR="00DB25CF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</w:t>
                            </w: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="00933C10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>Twins not studied (</w:t>
                            </w:r>
                            <w:r w:rsidR="00933C10" w:rsidRPr="00DB277E">
                              <w:rPr>
                                <w:rFonts w:asciiTheme="minorBidi" w:hAnsiTheme="minorBidi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933C10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 = 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9" style="position:absolute;margin-left:561.65pt;margin-top:237.1pt;width:174.1pt;height:5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">
                <v:textbox inset=",7.2pt,,7.2pt">
                  <w:txbxContent>
                    <w:p w:rsidR="00933C10" w:rsidRPr="000F65D3" w:rsidRDefault="00933C10" w:rsidP="00DB25CF">
                      <w:pPr>
                        <w:spacing w:after="0"/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Twin offspring</w:t>
                      </w:r>
                      <w:r w:rsidRPr="000F65D3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DB277E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0F65D3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0F65D3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B25CF" w:rsidRDefault="00DB25CF" w:rsidP="00FB0EB7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</w:pPr>
                    </w:p>
                    <w:p w:rsidR="00D432CE" w:rsidRPr="00FB0EB7" w:rsidRDefault="00DB25CF" w:rsidP="00FB0EB7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</w:t>
                      </w:r>
                      <w:r w:rsid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</w:t>
                      </w:r>
                      <w:r w:rsidR="00FB0EB7"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="00FB0EB7" w:rsidRPr="00FB0EB7">
                        <w:rPr>
                          <w:rFonts w:asciiTheme="minorBidi" w:hAnsiTheme="minorBid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="00933C10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>Twins studied</w:t>
                      </w:r>
                      <w:r w:rsidR="00605ECE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 as adults</w:t>
                      </w:r>
                      <w:r w:rsidR="00933C10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 (</w:t>
                      </w:r>
                      <w:r w:rsidR="00933C10" w:rsidRPr="00DB277E">
                        <w:rPr>
                          <w:rFonts w:asciiTheme="minorBidi" w:hAnsiTheme="minorBidi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933C10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 = 25)</w:t>
                      </w:r>
                    </w:p>
                    <w:p w:rsidR="00933C10" w:rsidRPr="00FB0EB7" w:rsidRDefault="00FB0EB7" w:rsidP="00FB0EB7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</w:t>
                      </w:r>
                      <w:r w:rsidR="00DB25CF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</w:t>
                      </w: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="00933C10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>Twins not studied (</w:t>
                      </w:r>
                      <w:r w:rsidR="00933C10" w:rsidRPr="00DB277E">
                        <w:rPr>
                          <w:rFonts w:asciiTheme="minorBidi" w:hAnsiTheme="minorBidi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933C10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 = 5)</w:t>
                      </w:r>
                    </w:p>
                  </w:txbxContent>
                </v:textbox>
              </v:rect>
            </w:pict>
          </mc:Fallback>
        </mc:AlternateContent>
      </w:r>
      <w:r w:rsidR="00933C10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FB2371" wp14:editId="6A8B5FF8">
                <wp:simplePos x="0" y="0"/>
                <wp:positionH relativeFrom="column">
                  <wp:posOffset>4700743</wp:posOffset>
                </wp:positionH>
                <wp:positionV relativeFrom="paragraph">
                  <wp:posOffset>3011170</wp:posOffset>
                </wp:positionV>
                <wp:extent cx="2211070" cy="742950"/>
                <wp:effectExtent l="0" t="0" r="1778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07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3C10" w:rsidRPr="00172316" w:rsidRDefault="00933C10" w:rsidP="00DB25C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ingleton offspring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40" style="position:absolute;margin-left:370.15pt;margin-top:237.1pt;width:174.1pt;height:58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">
                <v:textbox inset=",7.2pt,,7.2pt">
                  <w:txbxContent>
                    <w:p w:rsidR="00933C10" w:rsidRPr="00172316" w:rsidRDefault="00933C10" w:rsidP="00DB25C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ingleton offspring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15)</w:t>
                      </w:r>
                    </w:p>
                  </w:txbxContent>
                </v:textbox>
              </v:rect>
            </w:pict>
          </mc:Fallback>
        </mc:AlternateContent>
      </w:r>
      <w:r w:rsidR="00933C10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E7C1AA" wp14:editId="48FD58D8">
                <wp:simplePos x="0" y="0"/>
                <wp:positionH relativeFrom="column">
                  <wp:posOffset>2220433</wp:posOffset>
                </wp:positionH>
                <wp:positionV relativeFrom="paragraph">
                  <wp:posOffset>3008630</wp:posOffset>
                </wp:positionV>
                <wp:extent cx="2211070" cy="742950"/>
                <wp:effectExtent l="0" t="0" r="1778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07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762" w:rsidRPr="000F65D3" w:rsidRDefault="00655762" w:rsidP="00DB25CF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Twin offspring</w:t>
                            </w:r>
                            <w:r w:rsidRPr="000F65D3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DB277E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0F65D3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0F65D3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DB25CF" w:rsidRDefault="00DB25CF" w:rsidP="00FB0EB7">
                            <w:pPr>
                              <w:spacing w:after="0"/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</w:pPr>
                          </w:p>
                          <w:p w:rsidR="00655762" w:rsidRDefault="00FB0EB7" w:rsidP="00FB0EB7">
                            <w:pPr>
                              <w:spacing w:after="0"/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</w:t>
                            </w:r>
                            <w:r w:rsidR="00DB25CF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 w:rsidRPr="00FB0EB7">
                              <w:rPr>
                                <w:rFonts w:asciiTheme="minorBidi" w:hAnsiTheme="minorBid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="00655762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Twins studied </w:t>
                            </w:r>
                            <w:r w:rsidR="00605ECE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as adults </w:t>
                            </w:r>
                            <w:r w:rsidR="00655762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>(</w:t>
                            </w:r>
                            <w:r w:rsidR="00655762" w:rsidRPr="00DB277E">
                              <w:rPr>
                                <w:rFonts w:asciiTheme="minorBidi" w:hAnsiTheme="minorBidi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655762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 = 25)</w:t>
                            </w:r>
                          </w:p>
                          <w:p w:rsidR="00655762" w:rsidRPr="00FB0EB7" w:rsidRDefault="00FB0EB7" w:rsidP="00FB0EB7">
                            <w:pPr>
                              <w:spacing w:after="0"/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</w:t>
                            </w:r>
                            <w:r w:rsidR="00DB25CF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         </w:t>
                            </w: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</w:t>
                            </w:r>
                            <w:r w:rsidRPr="00FB0EB7"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sym w:font="Wingdings 2" w:char="F098"/>
                            </w:r>
                            <w:r>
                              <w:rPr>
                                <w:rFonts w:asciiTheme="minorBidi" w:hAnsiTheme="minorBidi"/>
                                <w:sz w:val="10"/>
                                <w:szCs w:val="10"/>
                                <w:lang w:val="en-CA"/>
                              </w:rPr>
                              <w:t xml:space="preserve"> </w:t>
                            </w:r>
                            <w:r w:rsidR="00655762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>Twins not studied (</w:t>
                            </w:r>
                            <w:r w:rsidR="00655762" w:rsidRPr="00DB277E">
                              <w:rPr>
                                <w:rFonts w:asciiTheme="minorBidi" w:hAnsiTheme="minorBidi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n</w:t>
                            </w:r>
                            <w:r w:rsidR="00655762" w:rsidRPr="00FB0EB7">
                              <w:rPr>
                                <w:rFonts w:asciiTheme="minorBidi" w:hAnsiTheme="minorBidi"/>
                                <w:sz w:val="16"/>
                                <w:szCs w:val="16"/>
                                <w:lang w:val="en-CA"/>
                              </w:rPr>
                              <w:t xml:space="preserve"> = 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41" style="position:absolute;margin-left:174.85pt;margin-top:236.9pt;width:174.1pt;height:5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">
                <v:textbox inset=",7.2pt,,7.2pt">
                  <w:txbxContent>
                    <w:p w:rsidR="00655762" w:rsidRPr="000F65D3" w:rsidRDefault="00655762" w:rsidP="00DB25CF">
                      <w:pPr>
                        <w:spacing w:after="0"/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Twin offspring</w:t>
                      </w:r>
                      <w:r w:rsidRPr="000F65D3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DB277E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0F65D3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0F65D3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B25CF" w:rsidRDefault="00DB25CF" w:rsidP="00FB0EB7">
                      <w:pPr>
                        <w:spacing w:after="0"/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</w:pPr>
                    </w:p>
                    <w:p w:rsidR="00655762" w:rsidRDefault="00FB0EB7" w:rsidP="00FB0EB7">
                      <w:pPr>
                        <w:spacing w:after="0"/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</w:t>
                      </w:r>
                      <w:r w:rsidR="00DB25CF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 w:rsidRPr="00FB0EB7">
                        <w:rPr>
                          <w:rFonts w:asciiTheme="minorBidi" w:hAnsiTheme="minorBid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="00655762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Twins studied </w:t>
                      </w:r>
                      <w:r w:rsidR="00605ECE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as adults </w:t>
                      </w:r>
                      <w:r w:rsidR="00655762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>(</w:t>
                      </w:r>
                      <w:r w:rsidR="00655762" w:rsidRPr="00DB277E">
                        <w:rPr>
                          <w:rFonts w:asciiTheme="minorBidi" w:hAnsiTheme="minorBidi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655762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 = 25)</w:t>
                      </w:r>
                    </w:p>
                    <w:p w:rsidR="00655762" w:rsidRPr="00FB0EB7" w:rsidRDefault="00FB0EB7" w:rsidP="00FB0EB7">
                      <w:pPr>
                        <w:spacing w:after="0"/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</w:t>
                      </w:r>
                      <w:r w:rsidR="00DB25CF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         </w:t>
                      </w: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</w:t>
                      </w:r>
                      <w:r w:rsidRPr="00FB0EB7"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sym w:font="Wingdings 2" w:char="F098"/>
                      </w:r>
                      <w:r>
                        <w:rPr>
                          <w:rFonts w:asciiTheme="minorBidi" w:hAnsiTheme="minorBidi"/>
                          <w:sz w:val="10"/>
                          <w:szCs w:val="10"/>
                          <w:lang w:val="en-CA"/>
                        </w:rPr>
                        <w:t xml:space="preserve"> </w:t>
                      </w:r>
                      <w:r w:rsidR="00655762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>Twins not studied (</w:t>
                      </w:r>
                      <w:r w:rsidR="00655762" w:rsidRPr="00DB277E">
                        <w:rPr>
                          <w:rFonts w:asciiTheme="minorBidi" w:hAnsiTheme="minorBidi"/>
                          <w:i/>
                          <w:iCs/>
                          <w:sz w:val="16"/>
                          <w:szCs w:val="16"/>
                          <w:lang w:val="en-CA"/>
                        </w:rPr>
                        <w:t>n</w:t>
                      </w:r>
                      <w:r w:rsidR="00655762" w:rsidRPr="00FB0EB7">
                        <w:rPr>
                          <w:rFonts w:asciiTheme="minorBidi" w:hAnsiTheme="minorBidi"/>
                          <w:sz w:val="16"/>
                          <w:szCs w:val="16"/>
                          <w:lang w:val="en-CA"/>
                        </w:rPr>
                        <w:t xml:space="preserve"> = 9)</w:t>
                      </w:r>
                    </w:p>
                  </w:txbxContent>
                </v:textbox>
              </v:rect>
            </w:pict>
          </mc:Fallback>
        </mc:AlternateContent>
      </w:r>
      <w:r w:rsidR="00933C10" w:rsidRPr="00DD1B7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463840" wp14:editId="32E8CAAA">
                <wp:simplePos x="0" y="0"/>
                <wp:positionH relativeFrom="column">
                  <wp:posOffset>-212725</wp:posOffset>
                </wp:positionH>
                <wp:positionV relativeFrom="paragraph">
                  <wp:posOffset>3008630</wp:posOffset>
                </wp:positionV>
                <wp:extent cx="2211070" cy="742950"/>
                <wp:effectExtent l="0" t="0" r="1778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07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F65D3" w:rsidRPr="00172316" w:rsidRDefault="000F65D3" w:rsidP="00DB25C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ingleton offspring (</w:t>
                            </w:r>
                            <w:r w:rsidRPr="00DB277E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42" style="position:absolute;margin-left:-16.75pt;margin-top:236.9pt;width:174.1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">
                <v:textbox inset=",7.2pt,,7.2pt">
                  <w:txbxContent>
                    <w:p w:rsidR="000F65D3" w:rsidRPr="00172316" w:rsidRDefault="000F65D3" w:rsidP="00DB25C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ingleton offspring (</w:t>
                      </w:r>
                      <w:r w:rsidRPr="00DB277E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12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91D30" w:rsidRPr="00DD1B74" w:rsidSect="000F65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365E9"/>
    <w:multiLevelType w:val="hybridMultilevel"/>
    <w:tmpl w:val="EB547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FB1BA3"/>
    <w:multiLevelType w:val="hybridMultilevel"/>
    <w:tmpl w:val="FBB05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6892FDD"/>
    <w:multiLevelType w:val="hybridMultilevel"/>
    <w:tmpl w:val="D2360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0B459F"/>
    <w:multiLevelType w:val="hybridMultilevel"/>
    <w:tmpl w:val="349244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5D3"/>
    <w:rsid w:val="000F65D3"/>
    <w:rsid w:val="0016228C"/>
    <w:rsid w:val="00184B00"/>
    <w:rsid w:val="00456714"/>
    <w:rsid w:val="00484520"/>
    <w:rsid w:val="005012AF"/>
    <w:rsid w:val="00605ECE"/>
    <w:rsid w:val="00633F83"/>
    <w:rsid w:val="00655762"/>
    <w:rsid w:val="00933C10"/>
    <w:rsid w:val="009B4DBA"/>
    <w:rsid w:val="00A07EE6"/>
    <w:rsid w:val="00A64835"/>
    <w:rsid w:val="00AB244D"/>
    <w:rsid w:val="00B36D2B"/>
    <w:rsid w:val="00C460CD"/>
    <w:rsid w:val="00C91D30"/>
    <w:rsid w:val="00CF7589"/>
    <w:rsid w:val="00D2781C"/>
    <w:rsid w:val="00D432CE"/>
    <w:rsid w:val="00DB25CF"/>
    <w:rsid w:val="00DB277E"/>
    <w:rsid w:val="00DD1B74"/>
    <w:rsid w:val="00FB0EB7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EB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B7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5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7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B74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EB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B7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5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7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B74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Poore</dc:creator>
  <cp:lastModifiedBy>Kirsten Poore</cp:lastModifiedBy>
  <cp:revision>22</cp:revision>
  <cp:lastPrinted>2014-01-29T16:46:00Z</cp:lastPrinted>
  <dcterms:created xsi:type="dcterms:W3CDTF">2014-01-29T15:52:00Z</dcterms:created>
  <dcterms:modified xsi:type="dcterms:W3CDTF">2014-02-06T12:55:00Z</dcterms:modified>
</cp:coreProperties>
</file>